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7DC" w:rsidRPr="00C757DC" w:rsidRDefault="00C757DC" w:rsidP="00C757DC">
      <w:pPr>
        <w:rPr>
          <w:rFonts w:ascii="Times New Roman" w:hAnsi="Times New Roman" w:cs="Times New Roman"/>
        </w:rPr>
      </w:pPr>
    </w:p>
    <w:p w:rsidR="00C757DC" w:rsidRPr="00C757DC" w:rsidRDefault="00C757DC" w:rsidP="00C757DC">
      <w:pPr>
        <w:jc w:val="center"/>
        <w:rPr>
          <w:rFonts w:ascii="Times New Roman" w:hAnsi="Times New Roman" w:cs="Times New Roman"/>
          <w:sz w:val="20"/>
          <w:szCs w:val="20"/>
        </w:rPr>
      </w:pPr>
      <w:r w:rsidRPr="00340620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340620">
        <w:rPr>
          <w:rFonts w:ascii="Times New Roman" w:hAnsi="Times New Roman" w:cs="Times New Roman"/>
          <w:b/>
          <w:sz w:val="20"/>
          <w:szCs w:val="20"/>
        </w:rPr>
        <w:t>able S1.</w:t>
      </w:r>
      <w:r w:rsidRPr="00C757DC">
        <w:rPr>
          <w:rFonts w:ascii="Times New Roman" w:hAnsi="Times New Roman" w:cs="Times New Roman"/>
          <w:sz w:val="20"/>
          <w:szCs w:val="20"/>
        </w:rPr>
        <w:t xml:space="preserve"> </w:t>
      </w:r>
      <w:r w:rsidR="00340620" w:rsidRPr="00340620">
        <w:rPr>
          <w:rFonts w:ascii="Times New Roman" w:hAnsi="Times New Roman" w:cs="Times New Roman"/>
          <w:sz w:val="20"/>
          <w:szCs w:val="20"/>
        </w:rPr>
        <w:t>Oligonucleotide primers used for RT-PCR and RT-q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3645"/>
        <w:gridCol w:w="1959"/>
      </w:tblGrid>
      <w:tr w:rsidR="00C757DC" w:rsidRPr="00C757DC" w:rsidTr="00F825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57DC" w:rsidRPr="00C757DC" w:rsidRDefault="007A7858" w:rsidP="007A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DC">
              <w:rPr>
                <w:rFonts w:ascii="Times New Roman" w:hAnsi="Times New Roman" w:cs="Times New Roman"/>
                <w:sz w:val="20"/>
                <w:szCs w:val="20"/>
              </w:rPr>
              <w:t xml:space="preserve">Primer nam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757DC" w:rsidRPr="00C757DC" w:rsidRDefault="007A7858" w:rsidP="00C7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DC">
              <w:rPr>
                <w:rFonts w:ascii="Times New Roman" w:hAnsi="Times New Roman" w:cs="Times New Roman"/>
                <w:sz w:val="20"/>
                <w:szCs w:val="20"/>
              </w:rPr>
              <w:t>Sequence (5′ to 3′)</w:t>
            </w:r>
            <w:r w:rsidR="00C757DC" w:rsidRPr="00C757DC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757DC" w:rsidRPr="007A7858" w:rsidRDefault="007A7858" w:rsidP="00C7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D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MPKαi-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1</w:t>
            </w:r>
          </w:p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MPKαi-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GTTCGGGGGTTGATTACTG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MPKα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dsRNA</w:t>
            </w: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GGACTTCCTTCTCCTGCAC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40620" w:rsidRPr="001A4F10" w:rsidRDefault="00340620" w:rsidP="00340620">
            <w:pPr>
              <w:tabs>
                <w:tab w:val="right" w:leader="dot" w:pos="8296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sEGFP-F</w:t>
            </w:r>
          </w:p>
          <w:p w:rsidR="00340620" w:rsidRPr="001A4F10" w:rsidRDefault="00340620" w:rsidP="00340620">
            <w:pPr>
              <w:tabs>
                <w:tab w:val="right" w:leader="dot" w:pos="8296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sEGFP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CTCGTGACCACCCTGACCT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EGFP dsRNA</w:t>
            </w: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CACCTTGATGCCGTTCTTCT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MPKα-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4</w:t>
            </w:r>
          </w:p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MPKα-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pacing w:line="36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CATCCTTGGCCAGACT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AMPKα RT-qPCR</w:t>
            </w: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</w:rPr>
              <w:t>GCCGAAACAGCTTCAAGT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40620" w:rsidRPr="001A4F10" w:rsidRDefault="00340620" w:rsidP="00340620">
            <w:pPr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rps3-F1</w:t>
            </w:r>
          </w:p>
          <w:p w:rsidR="00340620" w:rsidRPr="001A4F10" w:rsidRDefault="00340620" w:rsidP="00340620">
            <w:pPr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rps3-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pacing w:line="360" w:lineRule="auto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CCGTCGTATTCGTGAATTG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ps3 RT-qPCR</w:t>
            </w:r>
          </w:p>
        </w:tc>
      </w:tr>
      <w:tr w:rsidR="00340620" w:rsidRPr="00C757DC" w:rsidTr="00F825C7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F10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CCTCGATACACCATAGCA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1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F50E7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ATTCCTCCAACTGGCGGCT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F50E7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AS1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0E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CGCCTCCAGACTAACCTC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12" w:rsidRPr="001A4F10" w:rsidTr="00A9114A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801512" w:rsidRPr="001A4F10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  <w:p w:rsidR="00801512" w:rsidRPr="001A4F10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1A4F10" w:rsidRDefault="00801512" w:rsidP="00A911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DF50E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GACCACGTAATTGTAGAGTCTT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1A4F10" w:rsidRDefault="00801512" w:rsidP="00A9114A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T-qPCR</w:t>
            </w:r>
          </w:p>
        </w:tc>
      </w:tr>
      <w:tr w:rsidR="00801512" w:rsidRPr="00C757DC" w:rsidTr="00A9114A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0E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CCCTGACTCGGCAATTAAACA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12" w:rsidTr="00A9114A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801512" w:rsidRPr="00DF50E7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  <w:p w:rsidR="00801512" w:rsidRPr="00DF50E7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3</w:t>
            </w: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DF50E7" w:rsidRDefault="00801512" w:rsidP="00A911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CACCACGTAAACGCAATC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Default="00801512" w:rsidP="00A9114A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1F2A">
              <w:rPr>
                <w:rFonts w:ascii="Times New Roman" w:eastAsia="宋体" w:hAnsi="Times New Roman" w:cs="Times New Roman"/>
                <w:sz w:val="20"/>
                <w:szCs w:val="20"/>
              </w:rPr>
              <w:t>Tc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181F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T-qPCR</w:t>
            </w:r>
          </w:p>
        </w:tc>
      </w:tr>
      <w:tr w:rsidR="00801512" w:rsidRPr="00C757DC" w:rsidTr="00A9114A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CGTCGTGCATCGTCGGTT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12" w:rsidTr="00A9114A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801512" w:rsidRPr="00DF50E7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4 qF</w:t>
            </w:r>
          </w:p>
          <w:p w:rsidR="00801512" w:rsidRPr="00DF50E7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4</w:t>
            </w: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DF50E7" w:rsidRDefault="00801512" w:rsidP="00A911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ACCCAACCACCAGTTC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Default="00801512" w:rsidP="00A9114A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AS4 RT-qPCR</w:t>
            </w:r>
          </w:p>
        </w:tc>
      </w:tr>
      <w:tr w:rsidR="00801512" w:rsidRPr="00C757DC" w:rsidTr="00A9114A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CGCTCACCATCTCCACC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12" w:rsidTr="00A9114A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801512" w:rsidRPr="00DF50E7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  <w:p w:rsidR="00801512" w:rsidRPr="00DF50E7" w:rsidRDefault="00801512" w:rsidP="00A9114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5</w:t>
            </w: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DF50E7" w:rsidRDefault="00801512" w:rsidP="00A911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TCATGGCTTCGTCTCTCG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Default="00801512" w:rsidP="00A9114A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F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A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RT-qPCR</w:t>
            </w:r>
          </w:p>
        </w:tc>
      </w:tr>
      <w:tr w:rsidR="00801512" w:rsidRPr="00C757DC" w:rsidTr="00A9114A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GACACCCTGTTTGGCAT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1512" w:rsidRPr="00C757DC" w:rsidRDefault="00801512" w:rsidP="00A911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ACC qF</w:t>
            </w:r>
          </w:p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ACC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DF50E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TCACTTGTTTGCATGGACCACT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1A4F10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50E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ACC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0E7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CCAAATTTCCCACTGGCCTA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E57D1">
              <w:rPr>
                <w:rFonts w:ascii="Times New Roman" w:eastAsia="宋体" w:hAnsi="Times New Roman" w:cs="Times New Roman"/>
                <w:i/>
                <w:sz w:val="20"/>
                <w:szCs w:val="20"/>
                <w:lang w:val="es-VE"/>
              </w:rPr>
              <w:t>bmm</w:t>
            </w:r>
            <w:r w:rsidRPr="006532FF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  <w:p w:rsidR="00340620" w:rsidRPr="001A4F1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DE57D1">
              <w:rPr>
                <w:rFonts w:ascii="Times New Roman" w:eastAsia="宋体" w:hAnsi="Times New Roman" w:cs="Times New Roman"/>
                <w:i/>
                <w:sz w:val="20"/>
                <w:szCs w:val="20"/>
                <w:lang w:val="es-VE"/>
              </w:rPr>
              <w:t>bmm</w:t>
            </w:r>
            <w:r w:rsidRPr="006532FF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6532FF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AAGGTCACCGCTTCAGAAAGTA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DE57D1">
              <w:rPr>
                <w:rFonts w:ascii="Times New Roman" w:eastAsia="宋体" w:hAnsi="Times New Roman" w:cs="Times New Roman"/>
                <w:i/>
                <w:sz w:val="20"/>
                <w:szCs w:val="20"/>
                <w:lang w:val="es-VE"/>
              </w:rPr>
              <w:t>bmm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2FF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ATTTCCCGTCGTCGTCGTAAT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PAT3 qF</w:t>
            </w:r>
          </w:p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PAT3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GAGTACGGTCGTGCAAA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PAT3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GGGCAGTGATTTCATCGT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6532FF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0273E8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InR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2</w:t>
            </w:r>
            <w:r w:rsidRPr="000273E8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  <w:p w:rsidR="00340620" w:rsidRPr="006532FF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0273E8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InR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2</w:t>
            </w:r>
            <w:r w:rsidRPr="000273E8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C12426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AATACACTACCCGTTCGGATT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nR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426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TCAACGCAGCTTATACACGCT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6532FF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0273E8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PI3K qF</w:t>
            </w:r>
          </w:p>
          <w:p w:rsidR="00340620" w:rsidRPr="006532FF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0273E8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lastRenderedPageBreak/>
              <w:t>PI3K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0273E8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lastRenderedPageBreak/>
              <w:t>CCTACTGGACATCAAAGCGGAC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I3K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3E8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GCAGGTGAAGACATACGAGGAC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340620" w:rsidRPr="00EC7E0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EC7E0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lastRenderedPageBreak/>
              <w:t>IRS1 qF</w:t>
            </w:r>
          </w:p>
          <w:p w:rsidR="00340620" w:rsidRPr="00EC7E0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EC7E00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IRS1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EC7E00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EC7E00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CACATGACCGACCTCGTCAAG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S1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E00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GCCCGACATCATCAACGCAC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757DC" w:rsidRDefault="00340620" w:rsidP="003406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EC7E0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1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EC7E00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CGATCCAAATGGCCCGAC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1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EC7E0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1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EC7E00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GTCAGTGTCCTGGAGCAA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C12426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3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12426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CATTCGTCACAAGCGAG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3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C12426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3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12426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TTCGCGCCGTTTGGACC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C12426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4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12426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TCTCGCCGAGTCGAGTC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4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C12426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1-4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12426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CATTTGCACCGTGTGGAG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C12426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2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12426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GCCAGGGTTGTAGCACTG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2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Pr="00C12426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E2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C12426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D46F02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CCACTACACTGAACCAGC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B20119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GGACAGAGCCCACATTCA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PC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B20119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ACAGCGTCAATGCCGTT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EPCK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B20119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CCGAAGTTGGACGCTTT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PEPCK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EPCK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B20119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CACCACGCTGATGCCTTT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AP q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TGGTCAGTGCCTCGCTA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AP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s-VE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AP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CGCCTTCCTGTCCACA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bookmarkStart w:id="1" w:name="OLE_LINK44"/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SREBP1</w:t>
            </w:r>
            <w:bookmarkEnd w:id="1"/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GCTGTTCCCAGAAGATG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SREBP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SREBP1 q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TGCTGCTTGAGAGGTGAG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hREB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AGCGATGCTTCAGAAGGG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Tc</w:t>
            </w:r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hREB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RT-qPCR</w:t>
            </w:r>
          </w:p>
        </w:tc>
      </w:tr>
      <w:tr w:rsidR="00340620" w:rsidRPr="00C757DC" w:rsidTr="00E86BB4">
        <w:trPr>
          <w:jc w:val="center"/>
        </w:trPr>
        <w:tc>
          <w:tcPr>
            <w:tcW w:w="0" w:type="auto"/>
            <w:shd w:val="clear" w:color="auto" w:fill="auto"/>
          </w:tcPr>
          <w:p w:rsidR="00340620" w:rsidRDefault="00340620" w:rsidP="0034062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>ChREBP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  <w:t xml:space="preserve"> 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D46F02" w:rsidRDefault="00340620" w:rsidP="003406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</w:pPr>
            <w:r w:rsidRPr="00737C77">
              <w:rPr>
                <w:rFonts w:ascii="Times New Roman" w:eastAsia="宋体" w:hAnsi="Times New Roman" w:cs="Times New Roman"/>
                <w:caps/>
                <w:sz w:val="20"/>
                <w:szCs w:val="20"/>
                <w:lang w:val="es-VE"/>
              </w:rPr>
              <w:t>CTGCTGCCTCAAACACTC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40620" w:rsidRPr="006532FF" w:rsidRDefault="00340620" w:rsidP="00340620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s-VE"/>
              </w:rPr>
            </w:pPr>
          </w:p>
        </w:tc>
      </w:tr>
    </w:tbl>
    <w:p w:rsidR="00B55F83" w:rsidRDefault="00B55F83"/>
    <w:sectPr w:rsidR="00B55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4473" w:rsidRDefault="00E34473" w:rsidP="00C757DC">
      <w:r>
        <w:separator/>
      </w:r>
    </w:p>
  </w:endnote>
  <w:endnote w:type="continuationSeparator" w:id="0">
    <w:p w:rsidR="00E34473" w:rsidRDefault="00E34473" w:rsidP="00C7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4473" w:rsidRDefault="00E34473" w:rsidP="00C757DC">
      <w:r>
        <w:separator/>
      </w:r>
    </w:p>
  </w:footnote>
  <w:footnote w:type="continuationSeparator" w:id="0">
    <w:p w:rsidR="00E34473" w:rsidRDefault="00E34473" w:rsidP="00C75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1E8"/>
    <w:rsid w:val="00304AA1"/>
    <w:rsid w:val="00340620"/>
    <w:rsid w:val="007A7858"/>
    <w:rsid w:val="00801512"/>
    <w:rsid w:val="00A46182"/>
    <w:rsid w:val="00A65C45"/>
    <w:rsid w:val="00B55F83"/>
    <w:rsid w:val="00C757DC"/>
    <w:rsid w:val="00E34473"/>
    <w:rsid w:val="00F321E8"/>
    <w:rsid w:val="00F8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25049"/>
  <w15:chartTrackingRefBased/>
  <w15:docId w15:val="{4A227E92-9B9A-4AD0-A7D3-90FAA109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_2014@163.com</dc:creator>
  <cp:keywords/>
  <dc:description/>
  <cp:lastModifiedBy>姜 珩</cp:lastModifiedBy>
  <cp:revision>6</cp:revision>
  <dcterms:created xsi:type="dcterms:W3CDTF">2018-12-26T02:34:00Z</dcterms:created>
  <dcterms:modified xsi:type="dcterms:W3CDTF">2019-12-25T07:25:00Z</dcterms:modified>
</cp:coreProperties>
</file>